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9E6" w:rsidRDefault="008169E6" w:rsidP="008169E6">
      <w:pPr>
        <w:spacing w:after="0"/>
        <w:rPr>
          <w:rFonts w:ascii="Times New Roman" w:hAnsi="Times New Roman" w:cs="Times New Roman"/>
          <w:bCs/>
        </w:rPr>
      </w:pPr>
      <w:bookmarkStart w:id="0" w:name="_GoBack"/>
      <w:bookmarkEnd w:id="0"/>
      <w:r w:rsidRPr="00D8019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.</w:t>
      </w:r>
      <w:r w:rsidRPr="00D8019C">
        <w:rPr>
          <w:rFonts w:ascii="Times New Roman" w:hAnsi="Times New Roman" w:cs="Times New Roman"/>
          <w:bCs/>
        </w:rPr>
        <w:t xml:space="preserve"> </w:t>
      </w:r>
      <w:r w:rsidRPr="0058259D">
        <w:rPr>
          <w:rFonts w:ascii="Times New Roman" w:hAnsi="Times New Roman" w:cs="Times New Roman"/>
          <w:b/>
          <w:bCs/>
        </w:rPr>
        <w:t>Output from Model 1: Estimated prevalence of exposure to working hour categories with 95% U</w:t>
      </w:r>
      <w:r>
        <w:rPr>
          <w:rFonts w:ascii="Times New Roman" w:hAnsi="Times New Roman" w:cs="Times New Roman"/>
          <w:b/>
          <w:bCs/>
        </w:rPr>
        <w:t>R</w:t>
      </w:r>
      <w:r w:rsidRPr="0058259D">
        <w:rPr>
          <w:rFonts w:ascii="Times New Roman" w:hAnsi="Times New Roman" w:cs="Times New Roman"/>
          <w:b/>
          <w:bCs/>
        </w:rPr>
        <w:t>s in 2002, Italy</w:t>
      </w:r>
    </w:p>
    <w:p w:rsidR="008169E6" w:rsidRPr="00D8019C" w:rsidRDefault="008169E6" w:rsidP="008169E6">
      <w:pPr>
        <w:spacing w:after="0"/>
        <w:rPr>
          <w:rFonts w:ascii="Times New Roman" w:hAnsi="Times New Roman" w:cs="Times New Roman"/>
        </w:rPr>
      </w:pPr>
    </w:p>
    <w:tbl>
      <w:tblPr>
        <w:tblW w:w="14384" w:type="dxa"/>
        <w:tblInd w:w="-70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830"/>
        <w:gridCol w:w="1321"/>
        <w:gridCol w:w="1178"/>
        <w:gridCol w:w="830"/>
        <w:gridCol w:w="1242"/>
        <w:gridCol w:w="830"/>
        <w:gridCol w:w="1243"/>
        <w:gridCol w:w="829"/>
        <w:gridCol w:w="1243"/>
        <w:gridCol w:w="829"/>
        <w:gridCol w:w="1105"/>
        <w:gridCol w:w="830"/>
        <w:gridCol w:w="1105"/>
      </w:tblGrid>
      <w:tr w:rsidR="008169E6" w:rsidRPr="00D8019C" w:rsidTr="008169E6">
        <w:trPr>
          <w:trHeight w:val="688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ex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ge ban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Labour</w:t>
            </w:r>
            <w:proofErr w:type="spellEnd"/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market inactive or unemploye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R</w:t>
            </w:r>
          </w:p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0-34 h/w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R</w:t>
            </w:r>
          </w:p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35-40 h/w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R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41-48 h/w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R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49-54 h/w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≥ 55 h/w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R</w:t>
            </w:r>
          </w:p>
        </w:tc>
      </w:tr>
      <w:tr w:rsidR="008169E6" w:rsidRPr="00D8019C" w:rsidTr="008169E6">
        <w:trPr>
          <w:trHeight w:val="443"/>
        </w:trPr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oth sexe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6.7-57.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-11.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9-22.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-5.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4-2.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-1.9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.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9.1-91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9-6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1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3.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1.6-64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-9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4-22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-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1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2-43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5-15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.2-33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4-7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4-2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-2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-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.8-30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1-18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7.2-4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9-9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5-3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1-3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6-25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7-20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8.7-41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5-9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2-4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7-3.6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-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1-27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4-20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6.5-39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2-9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-4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-3.9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-4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7-36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5-18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.4-34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2-8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-4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8-3.7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-5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.4-48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5-15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6-26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8-6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5-3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4-3.3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-5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-62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-11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2-19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-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6-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-2.6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-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.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4.4-7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4-8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1-11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-3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-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1.8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5-6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7.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6.5-88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-4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-5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1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1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1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0-7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6.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.1-97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-2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1.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5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-79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9-99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0-8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2-10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-89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1-99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-9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-99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5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3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+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9-10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 w:val="restart"/>
            <w:shd w:val="clear" w:color="auto" w:fill="auto"/>
            <w:noWrap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Female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8.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8.2-69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8-13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7-14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-2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0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-0.8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3.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1.3-9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3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-5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1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3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8.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6.8-70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6-12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3-17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2-3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6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9.7-54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-2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2-25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4-4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-1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-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4-45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6-24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.3-28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-4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-1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-1.4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8.1-43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3.4-26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8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-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-1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1.6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-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1.7-46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6-25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2.4-26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6-4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-1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1.7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-4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9.7-54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9.7-2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8.4-21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-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4-1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1.6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-5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.4-64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5-18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7-16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3-3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1.4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-5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3.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2-75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7-13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-11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-2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1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1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-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4.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2.8-86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-8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9-6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9-1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0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-0.8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5-6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1.4-94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1-4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-3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-0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0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5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0-7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7.3-99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-79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6-100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0-8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5-100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-89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2-10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7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-9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5-10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+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9-10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 w:val="restart"/>
            <w:shd w:val="clear" w:color="auto" w:fill="auto"/>
            <w:noWrap/>
            <w:hideMark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801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le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8-45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9-9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.5-31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8-8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-4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-3.3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.9-90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-3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8-8.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1-2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6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7.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.3-59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8-7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4.6-2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4-7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6-2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-1.9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9.5-34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4-11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8.9-42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-1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6-4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-3.5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-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8-17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9-13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7.8-52.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5-13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4-6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2-5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-9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2-15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1.2-55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6-14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7-7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2-5.9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0-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8-10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4-15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9.5-53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4-14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1-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6-6.4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-4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8-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.5-14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5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3.6-47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1-12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7-7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5-6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0-5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8.6-33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.8-12.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5-38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-10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.7-6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-5.5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55-5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6.3-50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.5-10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5-27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5-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3-5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-4.4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0-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6.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4.3-68.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1-8.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5.1-17.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9-5.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8-3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-3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5-6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1.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9.9-83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3.8-5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6.7-9.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8-3.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4-1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0-7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3.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1.3-94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9-3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-3.3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-1.5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0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.1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75-79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7.3-99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-2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3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0-8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3-10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5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85-89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7-99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.5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4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0-94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7.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.6-98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4-2.5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1.2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1-0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6</w:t>
            </w:r>
          </w:p>
        </w:tc>
      </w:tr>
      <w:tr w:rsidR="008169E6" w:rsidRPr="00D8019C" w:rsidTr="008169E6">
        <w:trPr>
          <w:trHeight w:val="290"/>
        </w:trPr>
        <w:tc>
          <w:tcPr>
            <w:tcW w:w="969" w:type="dxa"/>
            <w:vMerge/>
            <w:shd w:val="clear" w:color="auto" w:fill="auto"/>
            <w:noWrap/>
            <w:vAlign w:val="bottom"/>
          </w:tcPr>
          <w:p w:rsidR="008169E6" w:rsidRPr="00D8019C" w:rsidRDefault="008169E6" w:rsidP="00295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5+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99.7-10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8169E6" w:rsidRPr="00DD6981" w:rsidRDefault="008169E6" w:rsidP="00295AF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6981">
              <w:rPr>
                <w:rFonts w:ascii="Times New Roman" w:hAnsi="Times New Roman" w:cs="Times New Roman"/>
                <w:color w:val="000000"/>
              </w:rPr>
              <w:t>0-0.2</w:t>
            </w:r>
          </w:p>
        </w:tc>
      </w:tr>
    </w:tbl>
    <w:p w:rsidR="00610FDB" w:rsidRDefault="00DB3B9C"/>
    <w:sectPr w:rsidR="00610FDB" w:rsidSect="008169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9E6"/>
    <w:rsid w:val="002A1153"/>
    <w:rsid w:val="00387A01"/>
    <w:rsid w:val="008169E6"/>
    <w:rsid w:val="00DB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6043E-8760-40CE-8D4C-9BFC328C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6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9E6"/>
  </w:style>
  <w:style w:type="table" w:styleId="TableGrid">
    <w:name w:val="Table Grid"/>
    <w:basedOn w:val="TableNormal"/>
    <w:uiPriority w:val="39"/>
    <w:rsid w:val="008169E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Tok">
    <w:name w:val="KeywordTok"/>
    <w:basedOn w:val="DefaultParagraphFont"/>
    <w:rsid w:val="008169E6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DefaultParagraphFont"/>
    <w:rsid w:val="008169E6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DefaultParagraphFont"/>
    <w:rsid w:val="008169E6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DefaultParagraphFont"/>
    <w:rsid w:val="008169E6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DefaultParagraphFont"/>
    <w:rsid w:val="008169E6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DefaultParagraphFont"/>
    <w:rsid w:val="008169E6"/>
    <w:rPr>
      <w:rFonts w:ascii="Consolas" w:hAnsi="Consolas"/>
      <w:color w:val="8F5902"/>
      <w:shd w:val="clear" w:color="auto" w:fill="F8F8F8"/>
    </w:rPr>
  </w:style>
  <w:style w:type="character" w:customStyle="1" w:styleId="OperatorTok">
    <w:name w:val="OperatorTok"/>
    <w:basedOn w:val="DefaultParagraphFont"/>
    <w:rsid w:val="008169E6"/>
    <w:rPr>
      <w:rFonts w:ascii="Consolas" w:hAnsi="Consolas"/>
      <w:b/>
      <w:color w:val="CE5C00"/>
      <w:shd w:val="clear" w:color="auto" w:fill="F8F8F8"/>
    </w:rPr>
  </w:style>
  <w:style w:type="character" w:customStyle="1" w:styleId="NormalTok">
    <w:name w:val="NormalTok"/>
    <w:basedOn w:val="DefaultParagraphFont"/>
    <w:rsid w:val="008169E6"/>
    <w:rPr>
      <w:rFonts w:ascii="Consolas" w:hAnsi="Consolas"/>
      <w:shd w:val="clear" w:color="auto" w:fill="F8F8F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9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9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1-21T13:59:00Z</dcterms:created>
  <dcterms:modified xsi:type="dcterms:W3CDTF">2022-11-21T14:00:00Z</dcterms:modified>
</cp:coreProperties>
</file>